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D667DB8" w:rsidP="79555AD3" w:rsidRDefault="0D667DB8" w14:paraId="70CC2786" w14:textId="05775797">
      <w:pPr>
        <w:rPr>
          <w:rFonts w:ascii="Aptos" w:hAnsi="Aptos" w:eastAsia="Aptos" w:cs="Aptos"/>
          <w:b/>
          <w:bCs/>
          <w:color w:val="000000" w:themeColor="text1"/>
        </w:rPr>
      </w:pPr>
      <w:r w:rsidRPr="79555AD3">
        <w:rPr>
          <w:rFonts w:ascii="Aptos" w:hAnsi="Aptos" w:eastAsia="Aptos" w:cs="Aptos"/>
          <w:b/>
          <w:bCs/>
          <w:color w:val="000000" w:themeColor="text1"/>
          <w:lang w:val="en-US"/>
        </w:rPr>
        <w:t>Supplementary File 3. Comparative analysis of GATC methylation in intragenic regions for three datasets</w:t>
      </w:r>
    </w:p>
    <w:p w:rsidR="58BD9ABC" w:rsidP="79555AD3" w:rsidRDefault="58BD9ABC" w14:paraId="5B1B3386" w14:textId="1F0ADE78">
      <w:pPr/>
      <w:r w:rsidR="5D3BB0C6">
        <w:drawing>
          <wp:inline wp14:editId="00E815CF" wp14:anchorId="18FC5C4F">
            <wp:extent cx="5724525" cy="3810000"/>
            <wp:effectExtent l="0" t="0" r="0" b="0"/>
            <wp:docPr id="44441631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444416310" name="Picture 444416310"/>
                    <pic:cNvPicPr/>
                  </pic:nvPicPr>
                  <pic:blipFill>
                    <a:blip xmlns:r="http://schemas.openxmlformats.org/officeDocument/2006/relationships" r:embed="rId274812126">
                      <a:extLst>
                        <a:ext uri="{28A0092B-C50C-407E-A947-70E740481C1C}">
                          <a14:useLocalDpi xmlns:a14="http://schemas.microsoft.com/office/drawing/2010/main"/>
                        </a:ext>
                      </a:extLst>
                    </a:blip>
                    <a:stretch>
                      <a:fillRect/>
                    </a:stretch>
                  </pic:blipFill>
                  <pic:spPr>
                    <a:xfrm>
                      <a:off x="0" y="0"/>
                      <a:ext cx="5724525" cy="3810000"/>
                    </a:xfrm>
                    <a:prstGeom prst="rect">
                      <a:avLst/>
                    </a:prstGeom>
                  </pic:spPr>
                </pic:pic>
              </a:graphicData>
            </a:graphic>
          </wp:inline>
        </w:drawing>
      </w:r>
    </w:p>
    <w:p w:rsidR="0818F67A" w:rsidP="006A3C75" w:rsidRDefault="0818F67A" w14:paraId="22AB216A" w14:textId="37C9F4E8">
      <w:pPr>
        <w:spacing w:line="360" w:lineRule="auto"/>
        <w:jc w:val="both"/>
        <w:rPr>
          <w:rFonts w:ascii="Times New Roman" w:hAnsi="Times New Roman" w:eastAsia="Times New Roman" w:cs="Times New Roman"/>
          <w:color w:val="000000" w:themeColor="text1"/>
          <w:sz w:val="22"/>
          <w:szCs w:val="22"/>
          <w:lang w:val="en-US"/>
        </w:rPr>
      </w:pPr>
      <w:r w:rsidRPr="108759E9">
        <w:rPr>
          <w:rFonts w:ascii="Times New Roman" w:hAnsi="Times New Roman" w:eastAsia="Times New Roman" w:cs="Times New Roman"/>
          <w:b/>
          <w:bCs/>
          <w:color w:val="000000" w:themeColor="text1"/>
          <w:sz w:val="22"/>
          <w:szCs w:val="22"/>
          <w:lang w:val="en-GB"/>
        </w:rPr>
        <w:t xml:space="preserve">Fig. </w:t>
      </w:r>
      <w:r w:rsidRPr="108759E9" w:rsidR="4E0D51A8">
        <w:rPr>
          <w:rFonts w:ascii="Times New Roman" w:hAnsi="Times New Roman" w:eastAsia="Times New Roman" w:cs="Times New Roman"/>
          <w:b/>
          <w:bCs/>
          <w:color w:val="000000" w:themeColor="text1"/>
          <w:sz w:val="22"/>
          <w:szCs w:val="22"/>
          <w:lang w:val="en-GB"/>
        </w:rPr>
        <w:t>S</w:t>
      </w:r>
      <w:r w:rsidRPr="108759E9">
        <w:rPr>
          <w:rFonts w:ascii="Times New Roman" w:hAnsi="Times New Roman" w:eastAsia="Times New Roman" w:cs="Times New Roman"/>
          <w:b/>
          <w:bCs/>
          <w:color w:val="000000" w:themeColor="text1"/>
          <w:sz w:val="22"/>
          <w:szCs w:val="22"/>
          <w:lang w:val="en-GB"/>
        </w:rPr>
        <w:t>3.1. Overlap of unmethylated GATC sites in intragenic regions across three independent datasets</w:t>
      </w:r>
      <w:r w:rsidRPr="108759E9">
        <w:rPr>
          <w:rFonts w:ascii="Times New Roman" w:hAnsi="Times New Roman" w:eastAsia="Times New Roman" w:cs="Times New Roman"/>
          <w:color w:val="000000" w:themeColor="text1"/>
          <w:sz w:val="22"/>
          <w:szCs w:val="22"/>
          <w:lang w:val="en-GB"/>
        </w:rPr>
        <w:t xml:space="preserve">.  (A) Methylation levels of homologous GATC sites in the chromosomal alignment of </w:t>
      </w:r>
      <w:r w:rsidRPr="108759E9">
        <w:rPr>
          <w:rFonts w:ascii="Times New Roman" w:hAnsi="Times New Roman" w:eastAsia="Times New Roman" w:cs="Times New Roman"/>
          <w:i/>
          <w:iCs/>
          <w:color w:val="000000" w:themeColor="text1"/>
          <w:sz w:val="22"/>
          <w:szCs w:val="22"/>
          <w:lang w:val="en-GB"/>
        </w:rPr>
        <w:t>S. enterica</w:t>
      </w:r>
      <w:r w:rsidRPr="108759E9">
        <w:rPr>
          <w:rFonts w:ascii="Times New Roman" w:hAnsi="Times New Roman" w:eastAsia="Times New Roman" w:cs="Times New Roman"/>
          <w:color w:val="000000" w:themeColor="text1"/>
          <w:sz w:val="22"/>
          <w:szCs w:val="22"/>
          <w:lang w:val="en-GB"/>
        </w:rPr>
        <w:t xml:space="preserve"> ATCC 14028s and </w:t>
      </w:r>
      <w:r w:rsidRPr="108759E9">
        <w:rPr>
          <w:rFonts w:ascii="Times New Roman" w:hAnsi="Times New Roman" w:eastAsia="Times New Roman" w:cs="Times New Roman"/>
          <w:i/>
          <w:iCs/>
          <w:color w:val="000000" w:themeColor="text1"/>
          <w:sz w:val="22"/>
          <w:szCs w:val="22"/>
          <w:lang w:val="en-GB"/>
        </w:rPr>
        <w:t>S. enterica</w:t>
      </w:r>
      <w:r w:rsidRPr="108759E9">
        <w:rPr>
          <w:rFonts w:ascii="Times New Roman" w:hAnsi="Times New Roman" w:eastAsia="Times New Roman" w:cs="Times New Roman"/>
          <w:color w:val="000000" w:themeColor="text1"/>
          <w:sz w:val="22"/>
          <w:szCs w:val="22"/>
          <w:lang w:val="en-GB"/>
        </w:rPr>
        <w:t xml:space="preserve"> 4/74, including sites unmethylated in at least one of the three datasets: this study, set 1 [PMC7708049], and set 2 [PMC9239280].  (B) Comparison of methylation levels (%) for all homologous GATC sites between </w:t>
      </w:r>
      <w:r w:rsidRPr="108759E9">
        <w:rPr>
          <w:rFonts w:ascii="Times New Roman" w:hAnsi="Times New Roman" w:eastAsia="Times New Roman" w:cs="Times New Roman"/>
          <w:i/>
          <w:iCs/>
          <w:color w:val="000000" w:themeColor="text1"/>
          <w:sz w:val="22"/>
          <w:szCs w:val="22"/>
          <w:lang w:val="en-GB"/>
        </w:rPr>
        <w:t>S. enterica</w:t>
      </w:r>
      <w:r w:rsidRPr="108759E9">
        <w:rPr>
          <w:rFonts w:ascii="Times New Roman" w:hAnsi="Times New Roman" w:eastAsia="Times New Roman" w:cs="Times New Roman"/>
          <w:color w:val="000000" w:themeColor="text1"/>
          <w:sz w:val="22"/>
          <w:szCs w:val="22"/>
          <w:lang w:val="en-GB"/>
        </w:rPr>
        <w:t xml:space="preserve"> ATCC 14028s in late exponential phase, SMRT data from [PMC9239280], and our LSP dataset. </w:t>
      </w:r>
    </w:p>
    <w:p w:rsidR="79555AD3" w:rsidP="006A3C75" w:rsidRDefault="34BE1F2A" w14:paraId="18A91A61" w14:textId="4C864BBD">
      <w:pPr>
        <w:spacing w:line="360" w:lineRule="auto"/>
        <w:jc w:val="both"/>
        <w:rPr>
          <w:rFonts w:ascii="Aptos" w:hAnsi="Aptos" w:eastAsia="Aptos" w:cs="Aptos"/>
          <w:color w:val="000000" w:themeColor="text1"/>
          <w:lang w:val="en-US"/>
        </w:rPr>
      </w:pPr>
      <w:r w:rsidRPr="79555AD3">
        <w:rPr>
          <w:rFonts w:ascii="Times New Roman" w:hAnsi="Times New Roman" w:eastAsia="Times New Roman" w:cs="Times New Roman"/>
          <w:lang w:val="en-GB"/>
        </w:rPr>
        <w:t>We identified nine unmethylated intragenic GATC sites in our dataset (</w:t>
      </w:r>
      <w:r w:rsidRPr="79555AD3">
        <w:rPr>
          <w:rFonts w:ascii="Times New Roman" w:hAnsi="Times New Roman" w:eastAsia="Times New Roman" w:cs="Times New Roman"/>
          <w:b/>
          <w:bCs/>
          <w:lang w:val="en-GB"/>
        </w:rPr>
        <w:t>Fig. 3.1A</w:t>
      </w:r>
      <w:r w:rsidRPr="79555AD3">
        <w:rPr>
          <w:rFonts w:ascii="Times New Roman" w:hAnsi="Times New Roman" w:eastAsia="Times New Roman" w:cs="Times New Roman"/>
          <w:lang w:val="en-GB"/>
        </w:rPr>
        <w:t>). In comparison, Sánchez-Romero et al. [PMC7708049] (set 1) reported 19 unmethylated intragenic GATC sites, whereas no intragenic unmethylated GATC sites were detected in the Bourgeois et al. dataset [PMC9239280] (set 2). Direct comparison of methylation levels between our LSP-2 sample and the Bourgeois et al. dataset (</w:t>
      </w:r>
      <w:r w:rsidRPr="79555AD3">
        <w:rPr>
          <w:rFonts w:ascii="Times New Roman" w:hAnsi="Times New Roman" w:eastAsia="Times New Roman" w:cs="Times New Roman"/>
          <w:b/>
          <w:bCs/>
          <w:lang w:val="en-GB"/>
        </w:rPr>
        <w:t>Fig. 3.1B</w:t>
      </w:r>
      <w:r w:rsidRPr="79555AD3">
        <w:rPr>
          <w:rFonts w:ascii="Times New Roman" w:hAnsi="Times New Roman" w:eastAsia="Times New Roman" w:cs="Times New Roman"/>
          <w:lang w:val="en-GB"/>
        </w:rPr>
        <w:t>) showed that most intragenic GATC sites were highly methylated in both datasets. However, several sites displayed moderately lower methylation in our data but higher in set 2, and vice versa. These differences likely reflect a combination of strain-specific variation, growth-phase differences, and the distinct sensitivities of the Oxford Nanopore and SMRT sequencing technologies.</w:t>
      </w:r>
    </w:p>
    <w:p w:rsidR="79555AD3" w:rsidRDefault="79555AD3" w14:paraId="582BADD5" w14:textId="5B47A4F7"/>
    <w:sectPr w:rsidR="79555AD3">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dirty"/>
  <w:trackRevisions w:val="false"/>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AAA508"/>
    <w:rsid w:val="000645ED"/>
    <w:rsid w:val="003793A2"/>
    <w:rsid w:val="006A3C75"/>
    <w:rsid w:val="00F13854"/>
    <w:rsid w:val="0818F67A"/>
    <w:rsid w:val="0A4884C3"/>
    <w:rsid w:val="0B00DB73"/>
    <w:rsid w:val="0BAAA508"/>
    <w:rsid w:val="0D667DB8"/>
    <w:rsid w:val="0DA1762D"/>
    <w:rsid w:val="108759E9"/>
    <w:rsid w:val="11F93C1B"/>
    <w:rsid w:val="1631A5C8"/>
    <w:rsid w:val="16320D88"/>
    <w:rsid w:val="169A672C"/>
    <w:rsid w:val="179607F8"/>
    <w:rsid w:val="17C085DD"/>
    <w:rsid w:val="19376BD3"/>
    <w:rsid w:val="1A936963"/>
    <w:rsid w:val="1D40FB1B"/>
    <w:rsid w:val="1EA75FC4"/>
    <w:rsid w:val="281D77EC"/>
    <w:rsid w:val="34BE1F2A"/>
    <w:rsid w:val="3504BCAB"/>
    <w:rsid w:val="390698AE"/>
    <w:rsid w:val="3B06B1B4"/>
    <w:rsid w:val="4029F37B"/>
    <w:rsid w:val="437488CA"/>
    <w:rsid w:val="46BD8B3A"/>
    <w:rsid w:val="4ADC9F86"/>
    <w:rsid w:val="4B899FAA"/>
    <w:rsid w:val="4E0D51A8"/>
    <w:rsid w:val="52D67B6A"/>
    <w:rsid w:val="53FB480B"/>
    <w:rsid w:val="5550ECC2"/>
    <w:rsid w:val="58BD9ABC"/>
    <w:rsid w:val="5D3BB0C6"/>
    <w:rsid w:val="5FCB7A89"/>
    <w:rsid w:val="6098F25D"/>
    <w:rsid w:val="64386992"/>
    <w:rsid w:val="6A12475D"/>
    <w:rsid w:val="732F0216"/>
    <w:rsid w:val="7807F04D"/>
    <w:rsid w:val="7895F646"/>
    <w:rsid w:val="79555AD3"/>
    <w:rsid w:val="79FC04E5"/>
    <w:rsid w:val="7FD78A8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AA508"/>
  <w15:chartTrackingRefBased/>
  <w15:docId w15:val="{1528DCC4-44E0-4884-BB2F-20F1597F1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ru-RU"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image" Target="/media/image2.png" Id="rId274812126"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na Ershova</dc:creator>
  <keywords/>
  <dc:description/>
  <lastModifiedBy>Anna Ershova</lastModifiedBy>
  <revision>4</revision>
  <dcterms:created xsi:type="dcterms:W3CDTF">2025-11-17T16:10:00.0000000Z</dcterms:created>
  <dcterms:modified xsi:type="dcterms:W3CDTF">2025-12-19T23:39:35.4193469Z</dcterms:modified>
</coreProperties>
</file>